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CD84AB" w14:textId="0C5EC983" w:rsidR="008F2C50" w:rsidRPr="003D6B36" w:rsidRDefault="008F2C50" w:rsidP="008F2C50">
      <w:pPr>
        <w:rPr>
          <w:b/>
        </w:rPr>
      </w:pPr>
      <w:r w:rsidRPr="003D6B36">
        <w:rPr>
          <w:b/>
        </w:rPr>
        <w:t>Supplementary Table 1. VTA volumes calculated for all configurations</w:t>
      </w:r>
      <w:r w:rsidR="004D5669">
        <w:rPr>
          <w:b/>
        </w:rPr>
        <w:t xml:space="preserve"> </w:t>
      </w:r>
      <w:bookmarkStart w:id="0" w:name="_GoBack"/>
      <w:bookmarkEnd w:id="0"/>
    </w:p>
    <w:tbl>
      <w:tblPr>
        <w:tblW w:w="11776" w:type="dxa"/>
        <w:tblLook w:val="04A0" w:firstRow="1" w:lastRow="0" w:firstColumn="1" w:lastColumn="0" w:noHBand="0" w:noVBand="1"/>
      </w:tblPr>
      <w:tblGrid>
        <w:gridCol w:w="2646"/>
        <w:gridCol w:w="1979"/>
        <w:gridCol w:w="1979"/>
        <w:gridCol w:w="781"/>
        <w:gridCol w:w="813"/>
        <w:gridCol w:w="1385"/>
        <w:gridCol w:w="901"/>
        <w:gridCol w:w="1292"/>
      </w:tblGrid>
      <w:tr w:rsidR="008F2C50" w:rsidRPr="008F2C50" w14:paraId="6B24EE8C" w14:textId="77777777" w:rsidTr="008F2C50">
        <w:trPr>
          <w:trHeight w:val="184"/>
        </w:trPr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8C62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 Configuration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539B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 xml:space="preserve">Vertical spacing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5082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Current</w:t>
            </w:r>
          </w:p>
        </w:tc>
        <w:tc>
          <w:tcPr>
            <w:tcW w:w="51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2D9F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Volume, mm</w:t>
            </w:r>
            <w:r w:rsidRPr="008F2C50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3</w:t>
            </w:r>
          </w:p>
        </w:tc>
      </w:tr>
      <w:tr w:rsidR="008F2C50" w:rsidRPr="008F2C50" w14:paraId="6359B1DE" w14:textId="77777777" w:rsidTr="008F2C50">
        <w:trPr>
          <w:trHeight w:val="31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68A3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E32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E98D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680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 xml:space="preserve">Total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3838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In Gp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AEB9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Between GPi and GP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C06F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In GP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611E8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Outside of GP</w:t>
            </w:r>
          </w:p>
        </w:tc>
      </w:tr>
      <w:tr w:rsidR="008F2C50" w:rsidRPr="008F2C50" w14:paraId="10A38C58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818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Case+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8610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5mm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D6DF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m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2FA8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6.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299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6.4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F69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3CF3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094C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44915185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B660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079BD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AFAB1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002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3.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170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3.4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9A1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5F3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56B5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6F93BADD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2739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2C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A6942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4E19D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3FA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2.8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51DF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2.8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AE40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D013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486F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46ECE9D4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A9E6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3B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6888A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0E182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2E1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5.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F77C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1.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FC55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4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09C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1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8995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4BFCC5C5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358C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3A+/3B+/3C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9F2EF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81B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D02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4.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220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42.5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AF9F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9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3B2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.9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4F0F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2AD58773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EFCE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2C-/3A+/3B+/3C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B987E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5C769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AC0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5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B0A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2.4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CE09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3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012B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968E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2FF2F7EB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13A7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Case+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D571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5mm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3FD7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m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1B9C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73.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F6ED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9.4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D85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26FF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D09D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7.91</w:t>
            </w:r>
          </w:p>
        </w:tc>
      </w:tr>
      <w:tr w:rsidR="008F2C50" w:rsidRPr="008F2C50" w14:paraId="7A82ECB2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C6E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3EE78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06309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2A68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7.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C553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2.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F091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EEB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24F7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3.01</w:t>
            </w:r>
          </w:p>
        </w:tc>
      </w:tr>
      <w:tr w:rsidR="008F2C50" w:rsidRPr="008F2C50" w14:paraId="0083BAFE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681F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2C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A1FB0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E862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FFCD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4.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247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1.3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4CD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674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488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.09</w:t>
            </w:r>
          </w:p>
        </w:tc>
      </w:tr>
      <w:tr w:rsidR="008F2C50" w:rsidRPr="008F2C50" w14:paraId="027DAC43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4244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3B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1A0C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42084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3FFF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62.3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DD85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47.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26E3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0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97B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4.3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8193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3375C66C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413C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3A+/3B+/3C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6BCB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14927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210E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97.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DF4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75.9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057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3.9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133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6.7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8637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48</w:t>
            </w:r>
          </w:p>
        </w:tc>
      </w:tr>
      <w:tr w:rsidR="008F2C50" w:rsidRPr="008F2C50" w14:paraId="7A790004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D9ED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2C-/3A+/3B+/3C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A37E2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EAA53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0819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95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67AD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82.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FAFD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9.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9D0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.4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8BE1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25</w:t>
            </w:r>
          </w:p>
        </w:tc>
      </w:tr>
      <w:tr w:rsidR="008F2C50" w:rsidRPr="008F2C50" w14:paraId="5031ED18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8C06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Case+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6B50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5mm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D18E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m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E0DE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6.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8BE7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6.4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DBEF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3073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8757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6D0511C8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9F6A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D7C5A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8502E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B320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3.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B83B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3.4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6E9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C225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C1C1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70CCF84D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0B7B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2C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D6831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2F90A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DB48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2.8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538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2.8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BA4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3E81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D479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47DCCDD9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93B8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3B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5A322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0060D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021F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8.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517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7.7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A21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02C1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7B01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0F75EFD2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DAAA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3A+/3B+/3C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ADFC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56AB2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19D1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6.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10A9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4.3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03E8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8CF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7D4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6267DB84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1086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2C-/3A+/3B+/3C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B83A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450DA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957C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36.5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8B2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35.7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B148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0DFE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A669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</w:tr>
      <w:tr w:rsidR="008F2C50" w:rsidRPr="008F2C50" w14:paraId="7E515533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3AD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Case+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DC17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5mm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289C" w14:textId="77777777" w:rsidR="008F2C50" w:rsidRPr="008F2C50" w:rsidRDefault="008F2C50" w:rsidP="008F2C5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m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C2BC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73.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8CE0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9.4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3A7B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30A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C0A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7.91</w:t>
            </w:r>
          </w:p>
        </w:tc>
      </w:tr>
      <w:tr w:rsidR="008F2C50" w:rsidRPr="008F2C50" w14:paraId="4244A2E2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8F06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198A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9C602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334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7.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5B53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2.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56E5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5D9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5D5E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3.01</w:t>
            </w:r>
          </w:p>
        </w:tc>
      </w:tr>
      <w:tr w:rsidR="008F2C50" w:rsidRPr="008F2C50" w14:paraId="533F82DF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99BB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2C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B8EC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114B9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F279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4.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C9B3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1.3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A547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790D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9C8B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.09</w:t>
            </w:r>
          </w:p>
        </w:tc>
      </w:tr>
      <w:tr w:rsidR="008F2C50" w:rsidRPr="008F2C50" w14:paraId="01619DDF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80F3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3B-/Case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BBF40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4ACF9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CB8A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3.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230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44.5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CE3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7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8FDC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1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C524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52</w:t>
            </w:r>
          </w:p>
        </w:tc>
      </w:tr>
      <w:tr w:rsidR="008F2C50" w:rsidRPr="008F2C50" w14:paraId="1A6EE475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126F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B-/3A+/3B+/3C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FC6D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5A73F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DC3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60.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EE47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1.2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F61B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6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3B41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8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1776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1.95</w:t>
            </w:r>
          </w:p>
        </w:tc>
      </w:tr>
      <w:tr w:rsidR="008F2C50" w:rsidRPr="008F2C50" w14:paraId="3193F8CF" w14:textId="77777777" w:rsidTr="008F2C50">
        <w:trPr>
          <w:trHeight w:val="184"/>
        </w:trPr>
        <w:tc>
          <w:tcPr>
            <w:tcW w:w="2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2722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2A-/2B-/2C-/3A+/3B+/3C+</w:t>
            </w: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D19E5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382A" w14:textId="77777777" w:rsidR="008F2C50" w:rsidRPr="008F2C50" w:rsidRDefault="008F2C50" w:rsidP="008F2C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7228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78.5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4CA2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69.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D678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5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777D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0.3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AB3D" w14:textId="77777777" w:rsidR="008F2C50" w:rsidRPr="008F2C50" w:rsidRDefault="008F2C50" w:rsidP="008F2C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F2C50">
              <w:rPr>
                <w:rFonts w:ascii="Calibri" w:eastAsia="Times New Roman" w:hAnsi="Calibri" w:cs="Calibri"/>
                <w:color w:val="000000"/>
                <w:sz w:val="22"/>
              </w:rPr>
              <w:t>3.66</w:t>
            </w:r>
          </w:p>
        </w:tc>
      </w:tr>
    </w:tbl>
    <w:p w14:paraId="2939AEF8" w14:textId="33D4A8B3" w:rsidR="00DE23E8" w:rsidRPr="008F2C50" w:rsidRDefault="00DE23E8" w:rsidP="008F2C50">
      <w:pPr>
        <w:tabs>
          <w:tab w:val="left" w:pos="1050"/>
        </w:tabs>
      </w:pPr>
    </w:p>
    <w:sectPr w:rsidR="00DE23E8" w:rsidRPr="008F2C50" w:rsidSect="008F2C5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438B3" w14:textId="77777777" w:rsidR="00501BE6" w:rsidRDefault="00501BE6" w:rsidP="00117666">
      <w:pPr>
        <w:spacing w:after="0"/>
      </w:pPr>
      <w:r>
        <w:separator/>
      </w:r>
    </w:p>
  </w:endnote>
  <w:endnote w:type="continuationSeparator" w:id="0">
    <w:p w14:paraId="02575469" w14:textId="77777777" w:rsidR="00501BE6" w:rsidRDefault="00501B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E7DB4" w14:textId="77777777" w:rsidR="00501BE6" w:rsidRDefault="00501BE6" w:rsidP="00117666">
      <w:pPr>
        <w:spacing w:after="0"/>
      </w:pPr>
      <w:r>
        <w:separator/>
      </w:r>
    </w:p>
  </w:footnote>
  <w:footnote w:type="continuationSeparator" w:id="0">
    <w:p w14:paraId="013EBBA2" w14:textId="77777777" w:rsidR="00501BE6" w:rsidRDefault="00501B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458"/>
    <w:rsid w:val="00077D53"/>
    <w:rsid w:val="000A7BC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669"/>
    <w:rsid w:val="00501BE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2C5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DC298F-5DC0-4801-BA8B-A046DEC2A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, David</cp:lastModifiedBy>
  <cp:revision>5</cp:revision>
  <cp:lastPrinted>2013-10-03T12:51:00Z</cp:lastPrinted>
  <dcterms:created xsi:type="dcterms:W3CDTF">2018-11-23T08:58:00Z</dcterms:created>
  <dcterms:modified xsi:type="dcterms:W3CDTF">2020-05-11T19:24:00Z</dcterms:modified>
</cp:coreProperties>
</file>